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Heading 2"/>
        <w:spacing w:line="360" w:lineRule="auto"/>
      </w:pPr>
      <w:r>
        <w:rPr>
          <w:rtl w:val="0"/>
          <w:lang w:val="da-DK"/>
        </w:rPr>
        <w:t xml:space="preserve">Multimedia Appendix </w:t>
      </w:r>
      <w:r>
        <w:rPr>
          <w:rtl w:val="0"/>
          <w:lang w:val="en-US"/>
        </w:rPr>
        <w:t>1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  <w:lang w:val="en-US"/>
        </w:rPr>
        <w:t xml:space="preserve">Table 6. This table shows the final post-pruning keywords used in the modeling of each of the different target variables. </w:t>
      </w:r>
    </w:p>
    <w:tbl>
      <w:tblPr>
        <w:tblW w:w="86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80"/>
        <w:gridCol w:w="2880"/>
        <w:gridCol w:w="2880"/>
      </w:tblGrid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Obesit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Exercis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ic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gastric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yoga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ic diet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ic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jercicio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es insuli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resses plus siz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odybuilding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es mellitu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ymptoms of high blood sugar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gym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igns of 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obes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ike repair</w:t>
            </w:r>
          </w:p>
        </w:tc>
      </w:tr>
      <w:tr>
        <w:tblPrEx>
          <w:shd w:val="clear" w:color="auto" w:fill="ced7e7"/>
        </w:tblPrEx>
        <w:trPr>
          <w:trHeight w:val="62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nsulin syring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ymptoms of congestive heart failur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ike helmet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ugar level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nutritio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jogging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ndocrin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nactivit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ike law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NIH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weighing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fitnes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cholesterol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weight los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-bik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ketoacidosi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visceral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ike lock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type 2 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unhealth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Pod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clerosi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meal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ike sal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obesit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malnutritio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how to exercis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cd 10 cod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nsuli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odybuilding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hypertensio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how to lose weight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hyperglycemia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health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pre workout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glucos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xercise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gym near m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ic ketoacidosi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et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fitness gym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apnea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xercis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nsuli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abdominal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calorie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polyphagia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etar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aerobic exercis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ymptoms of 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slim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workout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prediabet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pizza delivery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trainer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es insipidu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wellnes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ipod reset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diabetes symptom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calories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exercises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type 2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cholesterol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quinoa gluten free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glycogen</w:t>
            </w:r>
          </w:p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360" w:lineRule="auto"/>
              <w:jc w:val="center"/>
            </w:pPr>
            <w:r>
              <w:rPr>
                <w:rtl w:val="0"/>
                <w:lang w:val="en-US"/>
              </w:rPr>
              <w:t>best workout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Heading 2"/>
        <w:spacing w:line="360" w:lineRule="auto"/>
      </w:pPr>
      <w:bookmarkStart w:name="_jd2xmpginv4d" w:id="0"/>
      <w:r/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40" w:lineRule="auto"/>
      <w:ind w:left="0" w:right="0" w:firstLine="0"/>
      <w:jc w:val="left"/>
      <w:outlineLvl w:val="1"/>
    </w:pPr>
    <w:rPr>
      <w:rFonts w:ascii="Calibri" w:cs="Calibri" w:hAnsi="Calibri" w:eastAsia="Calibri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6"/>
      <w:szCs w:val="26"/>
      <w:u w:val="none" w:color="4f81bd"/>
      <w:vertAlign w:val="baseline"/>
      <w:lang w:val="da-DK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da-DK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